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586" w:rsidRPr="008376A7" w:rsidRDefault="00565586" w:rsidP="007537BE">
      <w:pPr>
        <w:pStyle w:val="a3"/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 Information</w:t>
      </w:r>
    </w:p>
    <w:p w:rsidR="007537BE" w:rsidRPr="008376A7" w:rsidRDefault="007537BE" w:rsidP="007537BE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0" w:name="_Hlk119159387"/>
      <w:bookmarkStart w:id="1" w:name="_Hlk118748309"/>
      <w:bookmarkStart w:id="2" w:name="_Hlk107435575"/>
      <w:r w:rsidRPr="008376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tegrated microbiome and metabolomic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376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nalyses reveal responses of rhizosphere bacterial communities and root exudate </w:t>
      </w:r>
      <w:r w:rsidRPr="008376A7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composition to drought and </w:t>
      </w:r>
      <w:bookmarkStart w:id="3" w:name="_Hlk107428592"/>
      <w:r w:rsidRPr="008376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enotype</w:t>
      </w:r>
      <w:bookmarkEnd w:id="3"/>
      <w:r w:rsidRPr="008376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rice (</w:t>
      </w:r>
      <w:r w:rsidRPr="008376A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Oryza sativa</w:t>
      </w:r>
      <w:r w:rsidRPr="008376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L.)</w:t>
      </w:r>
      <w:bookmarkEnd w:id="0"/>
    </w:p>
    <w:bookmarkEnd w:id="1"/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Gege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Kexin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Qun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in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Qi Li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Fei Mo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V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>inay Nangia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Yang Liu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</w:p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 College of Agronomy, Northwest A&amp;F University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Yangling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12100, Shaanxi, China</w:t>
      </w:r>
    </w:p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2. International Center for Agricultural Research in the Dry Areas, Rabat 999055, Morocco</w:t>
      </w:r>
    </w:p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5764" w:rsidRPr="008376A7" w:rsidRDefault="007D5764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Correspondence: liuyang0328@126.com; yangl@nwafu.edu.cn (Y. Liu)</w:t>
      </w:r>
      <w:bookmarkEnd w:id="2"/>
    </w:p>
    <w:p w:rsidR="00565586" w:rsidRPr="008376A7" w:rsidRDefault="0056558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5586" w:rsidRPr="008376A7" w:rsidRDefault="00565586" w:rsidP="00BE56E6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1: </w:t>
      </w:r>
      <w:bookmarkStart w:id="4" w:name="_Hlk104106102"/>
      <w:r w:rsidRPr="008376A7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Table S1</w:t>
      </w:r>
      <w:bookmarkEnd w:id="4"/>
      <w:r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ffects of drought and genotype on alpha diversity of rhizosphere bacterial communities.</w:t>
      </w:r>
    </w:p>
    <w:p w:rsidR="00565586" w:rsidRPr="008376A7" w:rsidRDefault="00565586" w:rsidP="00BE56E6">
      <w:pPr>
        <w:spacing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1: </w:t>
      </w:r>
      <w:r w:rsidRPr="008376A7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Table S2 </w:t>
      </w:r>
      <w:r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ffects of drought and genotype on r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elative abundances (%) of the dominated bacterial phyla.</w:t>
      </w:r>
    </w:p>
    <w:p w:rsidR="00565586" w:rsidRPr="008376A7" w:rsidRDefault="00565586" w:rsidP="00BE56E6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1: </w:t>
      </w:r>
      <w:r w:rsidRPr="008376A7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Table S3</w:t>
      </w:r>
      <w:r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ignificant tests of drought and genotype on 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tabolomic properties of root exudate</w:t>
      </w:r>
      <w:r w:rsidR="00294277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s</w:t>
      </w:r>
      <w:r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:rsidR="00AD0C80" w:rsidRPr="008376A7" w:rsidRDefault="00BE56E6" w:rsidP="00216C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r w:rsidR="00AD0C80"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. S1 </w:t>
      </w:r>
      <w:r w:rsidR="00AD0C80" w:rsidRPr="008376A7">
        <w:rPr>
          <w:rFonts w:ascii="Times New Roman" w:eastAsia="CIDFont+F2" w:hAnsi="Times New Roman" w:cs="Times New Roman"/>
          <w:color w:val="000000" w:themeColor="text1"/>
          <w:sz w:val="20"/>
          <w:szCs w:val="20"/>
        </w:rPr>
        <w:t xml:space="preserve">Rarefaction curves of bacterial communities for the (a) greenhouse experiment and (b) soil incubation experiment. </w:t>
      </w:r>
      <w:r w:rsidR="00AD0C80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I, </w:t>
      </w:r>
      <w:proofErr w:type="spellStart"/>
      <w:r w:rsidR="00AD0C80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="00AD0C80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="00AD0C80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="00AD0C80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K, control; D, drought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Additional file 2: </w:t>
      </w:r>
      <w:bookmarkStart w:id="5" w:name="_Hlk118984477"/>
      <w:r w:rsidR="00E40BD1"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bookmarkEnd w:id="5"/>
      <w:r w:rsidR="00216CEA" w:rsidRPr="008376A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Number of </w:t>
      </w:r>
      <w:r w:rsidR="00216CEA"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fferentially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abundant</w:t>
      </w:r>
      <w:r w:rsidR="00216CEA" w:rsidRPr="008376A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genera (a) between the two rice genotypes and (b) between the different </w:t>
      </w:r>
      <w:r w:rsidR="00216CEA" w:rsidRPr="008376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atering treatments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bookmarkStart w:id="6" w:name="_Hlk118985317"/>
      <w:r w:rsidR="00E40BD1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bookmarkEnd w:id="6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Hierarchical cluster analysis of primary metabolites identified in four groups. All metabolites are clustered using the Euclidean distance. NI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K, control; D, drought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bookmarkStart w:id="7" w:name="_Hlk118985336"/>
      <w:r w:rsidR="00E40BD1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bookmarkEnd w:id="7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relation analysis of all identified metabolites for each root exudate sample. Asterisks indicate significant correlations (***</w:t>
      </w:r>
      <w:r w:rsidR="00216CEA" w:rsidRPr="008376A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&lt; 0.001; Pearson correlation). NI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K, control; D, drought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bookmarkStart w:id="8" w:name="_Hlk118985355"/>
      <w:r w:rsidR="00E40BD1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8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incipal coordinates analysis (</w:t>
      </w:r>
      <w:proofErr w:type="spellStart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CoA</w:t>
      </w:r>
      <w:proofErr w:type="spellEnd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of root exudates based on Bray-Curtis distance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r w:rsidR="00E40BD1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Representative differential metabolites between control and drought treatments for both rice </w:t>
      </w:r>
      <w:r w:rsidR="00216CEA"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notypes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e abundance of metabolites is visualized after log2 transformation.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Error bars represent standard deviation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bookmarkStart w:id="9" w:name="_Hlk118985395"/>
      <w:r w:rsidR="00E40BD1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bookmarkEnd w:id="9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presentative differential metabolites between </w:t>
      </w:r>
      <w:proofErr w:type="spellStart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ipponbare</w:t>
      </w:r>
      <w:proofErr w:type="spellEnd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</w:t>
      </w:r>
      <w:proofErr w:type="spellStart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uodao</w:t>
      </w:r>
      <w:proofErr w:type="spellEnd"/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998 under drought. 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e abundance of metabolites is visualized after log2 transformation.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Error bars represent standard deviation.</w:t>
      </w:r>
    </w:p>
    <w:p w:rsidR="00216CEA" w:rsidRPr="008376A7" w:rsidRDefault="00565586" w:rsidP="00216CE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Additional file 2: </w:t>
      </w:r>
      <w:bookmarkStart w:id="10" w:name="_Hlk118985419"/>
      <w:r w:rsidR="00E40BD1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10"/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Procrustes analysis and Mantel test of the correlation between rhizosphere bacterial communities and root exudates. Red and green dots represent rhizosphere bacterial communities and root exudates, respectively.</w:t>
      </w:r>
    </w:p>
    <w:p w:rsidR="00BE56E6" w:rsidRPr="008376A7" w:rsidRDefault="0056558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Additional file 2: </w:t>
      </w:r>
      <w:r w:rsidR="00E40BD1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xamples of associations between individual </w:t>
      </w:r>
      <w:r w:rsidR="00216CEA"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fferentially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abundant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ra and differential root exudates. 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e abundance of metabolites is visualized after log2 transformation.</w:t>
      </w:r>
      <w:r w:rsidR="00216CEA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he shaded areas 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present </w:t>
      </w:r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95% confidence interval</w:t>
      </w:r>
      <w:r w:rsidR="00216CEA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. 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I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="00216CEA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K, control; D, drought.</w:t>
      </w: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BE56E6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56E6" w:rsidRPr="008376A7" w:rsidRDefault="00754F4F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1" w:name="_Hlk130590549"/>
      <w:r w:rsidRPr="008376A7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5278755" cy="3078480"/>
            <wp:effectExtent l="0" t="0" r="508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2DB6"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. S1 </w:t>
      </w:r>
      <w:r w:rsidR="00842DB6" w:rsidRPr="008376A7">
        <w:rPr>
          <w:rFonts w:ascii="Times New Roman" w:eastAsia="CIDFont+F2" w:hAnsi="Times New Roman" w:cs="Times New Roman"/>
          <w:color w:val="000000" w:themeColor="text1"/>
          <w:sz w:val="20"/>
          <w:szCs w:val="20"/>
        </w:rPr>
        <w:t>Rarefaction curves of bacterial communities</w:t>
      </w:r>
      <w:r w:rsidR="00B64FDE" w:rsidRPr="008376A7">
        <w:rPr>
          <w:rFonts w:ascii="Times New Roman" w:eastAsia="CIDFont+F2" w:hAnsi="Times New Roman" w:cs="Times New Roman"/>
          <w:color w:val="000000" w:themeColor="text1"/>
          <w:sz w:val="20"/>
          <w:szCs w:val="20"/>
        </w:rPr>
        <w:t xml:space="preserve"> for the (a) greenhouse experiment and (b) soil incubation experiment.</w:t>
      </w:r>
      <w:r w:rsidR="00842DB6" w:rsidRPr="008376A7">
        <w:rPr>
          <w:rFonts w:ascii="Times New Roman" w:eastAsia="CIDFont+F2" w:hAnsi="Times New Roman" w:cs="Times New Roman"/>
          <w:color w:val="000000" w:themeColor="text1"/>
          <w:sz w:val="20"/>
          <w:szCs w:val="20"/>
        </w:rPr>
        <w:t xml:space="preserve"> </w:t>
      </w:r>
      <w:r w:rsidR="00BE56E6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I, </w:t>
      </w:r>
      <w:proofErr w:type="spellStart"/>
      <w:r w:rsidR="00BE56E6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="00BE56E6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="00BE56E6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="00BE56E6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K, control; D, drought</w:t>
      </w:r>
      <w:r w:rsidR="00AD0C80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11"/>
    <w:p w:rsidR="00842DB6" w:rsidRPr="008376A7" w:rsidRDefault="00842DB6" w:rsidP="00842DB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842DB6" w:rsidRPr="008376A7" w:rsidRDefault="00842DB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842DB6" w:rsidRPr="008376A7" w:rsidRDefault="00842DB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842DB6" w:rsidRPr="008376A7" w:rsidRDefault="00842DB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842DB6" w:rsidRPr="008376A7" w:rsidRDefault="00842DB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65586" w:rsidRPr="008376A7" w:rsidRDefault="00EB59BA" w:rsidP="007537B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5278755" cy="26422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n2_画板 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17A" w:rsidRPr="008376A7" w:rsidRDefault="008C117A" w:rsidP="00BE56E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bookmarkStart w:id="12" w:name="_Hlk127203083"/>
      <w:r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bookmarkEnd w:id="12"/>
      <w:r w:rsidRPr="008376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13" w:name="_Hlk129981346"/>
      <w:r w:rsidRPr="008376A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Number of </w:t>
      </w:r>
      <w:r w:rsidR="00216CEA"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fferentially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abundant</w:t>
      </w:r>
      <w:r w:rsidRPr="008376A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genera (a) between the two rice genotypes and (b) between the different </w:t>
      </w:r>
      <w:r w:rsidRPr="008376A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atering treatments.</w:t>
      </w:r>
    </w:p>
    <w:bookmarkEnd w:id="13"/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565586" w:rsidRPr="008376A7" w:rsidRDefault="00565586" w:rsidP="007537B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35DEEE3" wp14:editId="65A23E6C">
            <wp:extent cx="5278755" cy="5213985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热图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521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17A" w:rsidRPr="008376A7" w:rsidRDefault="008C117A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ierarchical cluster analysis of primary metabolites identified in four groups. All metabolites are clustered using the Euclidean distance. NI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</w:t>
      </w:r>
      <w:r w:rsidR="00CA67D7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control; D, drought.</w:t>
      </w: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5586" w:rsidRPr="008376A7" w:rsidRDefault="00565586" w:rsidP="007537B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C41ABC6" wp14:editId="1E678C0B">
            <wp:extent cx="4770130" cy="4379985"/>
            <wp:effectExtent l="0" t="0" r="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rrplot图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130" cy="437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17A" w:rsidRPr="008376A7" w:rsidRDefault="008C117A" w:rsidP="00BE56E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4" w:name="_Hlk104188341"/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relation analysis of all identified metabolites for each root exudate sample. Asterisks indicate significant correlations (***</w:t>
      </w:r>
      <w:r w:rsidRPr="008376A7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&lt; 0.001; Pearson correlation). NI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</w:t>
      </w:r>
      <w:r w:rsidR="00CA67D7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control; D, drought.</w:t>
      </w: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5586" w:rsidRPr="008376A7" w:rsidRDefault="00565586" w:rsidP="007537B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57455EB" wp14:editId="5B10DCA1">
            <wp:extent cx="4590297" cy="3493015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O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297" cy="349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4"/>
    <w:p w:rsidR="008C117A" w:rsidRPr="008376A7" w:rsidRDefault="008C117A" w:rsidP="00BE56E6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incipal coordinates analysis (</w:t>
      </w:r>
      <w:proofErr w:type="spellStart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CoA</w:t>
      </w:r>
      <w:proofErr w:type="spellEnd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of root exudates based on Bray</w:t>
      </w:r>
      <w:r w:rsidR="00151068" w:rsidRPr="00151068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–</w:t>
      </w:r>
      <w:bookmarkStart w:id="15" w:name="_GoBack"/>
      <w:bookmarkEnd w:id="15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urtis distance.</w:t>
      </w: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565586" w:rsidRPr="008376A7" w:rsidRDefault="00565586" w:rsidP="007537B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0ECF889" wp14:editId="0E0776C4">
            <wp:extent cx="5278755" cy="37369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代谢物common组合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17A" w:rsidRPr="008376A7" w:rsidRDefault="008C117A" w:rsidP="00BE56E6">
      <w:pPr>
        <w:spacing w:line="480" w:lineRule="auto"/>
        <w:jc w:val="both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Representative differential metabolites between control and drought treatments for both rice </w:t>
      </w:r>
      <w:r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notypes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5B723A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e abundance</w:t>
      </w:r>
      <w:r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of metabolites 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is</w:t>
      </w:r>
      <w:r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visualized after log2 transformation.</w:t>
      </w:r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Error bars represent standard deviation.</w:t>
      </w: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565586" w:rsidRPr="008376A7" w:rsidRDefault="00565586" w:rsidP="007537B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F63EC42" wp14:editId="476B7C83">
            <wp:extent cx="5278755" cy="37369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代谢组合干旱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E65" w:rsidRPr="008376A7" w:rsidRDefault="008C117A" w:rsidP="00EC3EB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presentative differential metabolites between </w:t>
      </w:r>
      <w:proofErr w:type="spellStart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ipponbare</w:t>
      </w:r>
      <w:proofErr w:type="spellEnd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</w:t>
      </w:r>
      <w:proofErr w:type="spellStart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uodao</w:t>
      </w:r>
      <w:proofErr w:type="spellEnd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998 under drought. 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e abundance of metabolites is visualized after log2 transformation.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Error bars represent standard deviation.</w:t>
      </w: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565586" w:rsidRPr="008376A7" w:rsidRDefault="00DA3F1E" w:rsidP="007537BE">
      <w:pPr>
        <w:spacing w:line="48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3071003" cy="307100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普氏分析2-0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968" cy="308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E65" w:rsidRPr="008376A7" w:rsidRDefault="008C117A" w:rsidP="00BE56E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8376A7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16" w:name="_Hlk129981204"/>
      <w:r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Procrustes analysis and Mantel test of the correlation between rhizosphere bacterial communities and root exudates.</w:t>
      </w:r>
      <w:r w:rsidR="00AD17FE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7E0BF8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Red and green dots represent rhizosphere bacterial communities and root exudates, respectively.</w:t>
      </w:r>
    </w:p>
    <w:bookmarkEnd w:id="16"/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FD2E65" w:rsidRPr="008376A7" w:rsidRDefault="00FD2E65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6D2D16" w:rsidRPr="008376A7" w:rsidRDefault="006D2D16" w:rsidP="007537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565586" w:rsidRPr="008376A7" w:rsidRDefault="005F56F0" w:rsidP="007537BE">
      <w:pPr>
        <w:spacing w:line="48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5278755" cy="3164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散点图组合修改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586" w:rsidRPr="008376A7" w:rsidRDefault="008C117A" w:rsidP="00216CE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BE56E6"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</w:t>
      </w:r>
      <w:r w:rsidRPr="008376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17" w:name="_Hlk129981174"/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xamples of associations between individual </w:t>
      </w:r>
      <w:r w:rsidR="00216CEA" w:rsidRPr="008376A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fferentially</w:t>
      </w:r>
      <w:r w:rsidR="00216CEA" w:rsidRPr="008376A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abundant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ra and </w:t>
      </w:r>
      <w:r w:rsidR="00216CEA"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ifferential 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oot exudates.</w:t>
      </w:r>
      <w:r w:rsidR="00EC3EB9"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he abundance of metabolites is visualized after log2 transformation</w:t>
      </w:r>
      <w:r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. The shaded areas 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present 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95% confidence interval</w:t>
      </w:r>
      <w:r w:rsidRPr="008376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. </w:t>
      </w:r>
      <w:r w:rsidRPr="008376A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I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Nipponbare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LD, </w:t>
      </w:r>
      <w:proofErr w:type="spellStart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Luodao</w:t>
      </w:r>
      <w:proofErr w:type="spellEnd"/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98; C</w:t>
      </w:r>
      <w:r w:rsidR="00CA67D7"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Pr="008376A7">
        <w:rPr>
          <w:rFonts w:ascii="Times New Roman" w:hAnsi="Times New Roman" w:cs="Times New Roman"/>
          <w:color w:val="000000" w:themeColor="text1"/>
          <w:sz w:val="20"/>
          <w:szCs w:val="20"/>
        </w:rPr>
        <w:t>, control; D, drought.</w:t>
      </w:r>
      <w:bookmarkEnd w:id="17"/>
    </w:p>
    <w:sectPr w:rsidR="00565586" w:rsidRPr="008376A7" w:rsidSect="00FD2E65">
      <w:footerReference w:type="default" r:id="rId16"/>
      <w:pgSz w:w="11907" w:h="16840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C42" w:rsidRDefault="00C84C42">
      <w:r>
        <w:separator/>
      </w:r>
    </w:p>
  </w:endnote>
  <w:endnote w:type="continuationSeparator" w:id="0">
    <w:p w:rsidR="00C84C42" w:rsidRDefault="00C84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02141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565586" w:rsidRPr="008319FB" w:rsidRDefault="00565586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8319FB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8319FB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8319FB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8319FB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8319FB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565586" w:rsidRDefault="005655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C42" w:rsidRDefault="00C84C42">
      <w:r>
        <w:separator/>
      </w:r>
    </w:p>
  </w:footnote>
  <w:footnote w:type="continuationSeparator" w:id="0">
    <w:p w:rsidR="00C84C42" w:rsidRDefault="00C84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86"/>
    <w:rsid w:val="00096ED6"/>
    <w:rsid w:val="000F029B"/>
    <w:rsid w:val="00151068"/>
    <w:rsid w:val="00160FF3"/>
    <w:rsid w:val="001853F8"/>
    <w:rsid w:val="001F098F"/>
    <w:rsid w:val="00216CEA"/>
    <w:rsid w:val="002204E1"/>
    <w:rsid w:val="00226D2C"/>
    <w:rsid w:val="00241F0E"/>
    <w:rsid w:val="002826B8"/>
    <w:rsid w:val="00294277"/>
    <w:rsid w:val="002F2E38"/>
    <w:rsid w:val="002F426E"/>
    <w:rsid w:val="00324561"/>
    <w:rsid w:val="00363755"/>
    <w:rsid w:val="00385CBB"/>
    <w:rsid w:val="003E2A05"/>
    <w:rsid w:val="003E39EF"/>
    <w:rsid w:val="003F29F4"/>
    <w:rsid w:val="00420DDA"/>
    <w:rsid w:val="004516A8"/>
    <w:rsid w:val="004C0CB8"/>
    <w:rsid w:val="004C4F4E"/>
    <w:rsid w:val="00531024"/>
    <w:rsid w:val="00565586"/>
    <w:rsid w:val="005764A5"/>
    <w:rsid w:val="005B2BE7"/>
    <w:rsid w:val="005B723A"/>
    <w:rsid w:val="005F56F0"/>
    <w:rsid w:val="00606FD6"/>
    <w:rsid w:val="00645617"/>
    <w:rsid w:val="006822F8"/>
    <w:rsid w:val="006A2011"/>
    <w:rsid w:val="006A6A78"/>
    <w:rsid w:val="006B6F79"/>
    <w:rsid w:val="006D2D16"/>
    <w:rsid w:val="006E40F2"/>
    <w:rsid w:val="007031BC"/>
    <w:rsid w:val="0074158B"/>
    <w:rsid w:val="007537BE"/>
    <w:rsid w:val="00754F4F"/>
    <w:rsid w:val="007662BA"/>
    <w:rsid w:val="007A4E3A"/>
    <w:rsid w:val="007D47C3"/>
    <w:rsid w:val="007D5764"/>
    <w:rsid w:val="007E0BF8"/>
    <w:rsid w:val="00833511"/>
    <w:rsid w:val="008376A7"/>
    <w:rsid w:val="00842DB6"/>
    <w:rsid w:val="008C117A"/>
    <w:rsid w:val="00905523"/>
    <w:rsid w:val="00933C87"/>
    <w:rsid w:val="00946F66"/>
    <w:rsid w:val="00960157"/>
    <w:rsid w:val="00961B28"/>
    <w:rsid w:val="009735F3"/>
    <w:rsid w:val="009E4721"/>
    <w:rsid w:val="00A257BE"/>
    <w:rsid w:val="00A35279"/>
    <w:rsid w:val="00A65B27"/>
    <w:rsid w:val="00AA5BB7"/>
    <w:rsid w:val="00AD0C80"/>
    <w:rsid w:val="00AD17FE"/>
    <w:rsid w:val="00B24FB2"/>
    <w:rsid w:val="00B64FDE"/>
    <w:rsid w:val="00BE56E6"/>
    <w:rsid w:val="00BF7721"/>
    <w:rsid w:val="00C1581C"/>
    <w:rsid w:val="00C84C42"/>
    <w:rsid w:val="00C92609"/>
    <w:rsid w:val="00C954C2"/>
    <w:rsid w:val="00CA67D7"/>
    <w:rsid w:val="00CF4032"/>
    <w:rsid w:val="00D61653"/>
    <w:rsid w:val="00DA3F1E"/>
    <w:rsid w:val="00DD3432"/>
    <w:rsid w:val="00E15199"/>
    <w:rsid w:val="00E40BD1"/>
    <w:rsid w:val="00E80CBA"/>
    <w:rsid w:val="00EB59BA"/>
    <w:rsid w:val="00EC3EB9"/>
    <w:rsid w:val="00EF12A4"/>
    <w:rsid w:val="00F406F6"/>
    <w:rsid w:val="00FB574F"/>
    <w:rsid w:val="00FC1FB4"/>
    <w:rsid w:val="00FD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E5C2EA-1B8C-4D86-A3CB-0A3C6934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2DB6"/>
  </w:style>
  <w:style w:type="paragraph" w:styleId="1">
    <w:name w:val="heading 1"/>
    <w:basedOn w:val="a"/>
    <w:next w:val="a"/>
    <w:link w:val="10"/>
    <w:uiPriority w:val="9"/>
    <w:qFormat/>
    <w:rsid w:val="00842D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2D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2D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2D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2DB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2DB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2DB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2DB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2DB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842D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2DB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5">
    <w:name w:val="footer"/>
    <w:basedOn w:val="a"/>
    <w:link w:val="a6"/>
    <w:uiPriority w:val="99"/>
    <w:unhideWhenUsed/>
    <w:rsid w:val="005655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586"/>
    <w:rPr>
      <w:sz w:val="18"/>
      <w:szCs w:val="18"/>
    </w:rPr>
  </w:style>
  <w:style w:type="table" w:styleId="a7">
    <w:name w:val="Table Grid"/>
    <w:basedOn w:val="a1"/>
    <w:uiPriority w:val="39"/>
    <w:rsid w:val="00565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40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40BD1"/>
    <w:rPr>
      <w:sz w:val="18"/>
      <w:szCs w:val="18"/>
      <w:lang w:val="en-GB"/>
    </w:rPr>
  </w:style>
  <w:style w:type="character" w:styleId="aa">
    <w:name w:val="line number"/>
    <w:basedOn w:val="a0"/>
    <w:uiPriority w:val="99"/>
    <w:semiHidden/>
    <w:unhideWhenUsed/>
    <w:rsid w:val="00FD2E65"/>
  </w:style>
  <w:style w:type="character" w:customStyle="1" w:styleId="10">
    <w:name w:val="标题 1 字符"/>
    <w:basedOn w:val="a0"/>
    <w:link w:val="1"/>
    <w:uiPriority w:val="9"/>
    <w:rsid w:val="00842D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42DB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42DB6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42D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42DB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42DB6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842DB6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842DB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842DB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b">
    <w:name w:val="caption"/>
    <w:basedOn w:val="a"/>
    <w:next w:val="a"/>
    <w:uiPriority w:val="35"/>
    <w:semiHidden/>
    <w:unhideWhenUsed/>
    <w:qFormat/>
    <w:rsid w:val="00842D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c">
    <w:name w:val="Subtitle"/>
    <w:basedOn w:val="a"/>
    <w:next w:val="a"/>
    <w:link w:val="ad"/>
    <w:uiPriority w:val="11"/>
    <w:qFormat/>
    <w:rsid w:val="00842DB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d">
    <w:name w:val="副标题 字符"/>
    <w:basedOn w:val="a0"/>
    <w:link w:val="ac"/>
    <w:uiPriority w:val="11"/>
    <w:rsid w:val="00842DB6"/>
    <w:rPr>
      <w:color w:val="5A5A5A" w:themeColor="text1" w:themeTint="A5"/>
      <w:spacing w:val="15"/>
    </w:rPr>
  </w:style>
  <w:style w:type="character" w:styleId="ae">
    <w:name w:val="Strong"/>
    <w:basedOn w:val="a0"/>
    <w:uiPriority w:val="22"/>
    <w:qFormat/>
    <w:rsid w:val="00842DB6"/>
    <w:rPr>
      <w:b/>
      <w:bCs/>
      <w:color w:val="auto"/>
    </w:rPr>
  </w:style>
  <w:style w:type="character" w:styleId="af">
    <w:name w:val="Emphasis"/>
    <w:basedOn w:val="a0"/>
    <w:uiPriority w:val="20"/>
    <w:qFormat/>
    <w:rsid w:val="00842DB6"/>
    <w:rPr>
      <w:i/>
      <w:iCs/>
      <w:color w:val="auto"/>
    </w:rPr>
  </w:style>
  <w:style w:type="paragraph" w:styleId="af0">
    <w:name w:val="No Spacing"/>
    <w:uiPriority w:val="1"/>
    <w:qFormat/>
    <w:rsid w:val="00842DB6"/>
    <w:pPr>
      <w:spacing w:after="0" w:line="240" w:lineRule="auto"/>
    </w:pPr>
  </w:style>
  <w:style w:type="paragraph" w:styleId="af1">
    <w:name w:val="Quote"/>
    <w:basedOn w:val="a"/>
    <w:next w:val="a"/>
    <w:link w:val="af2"/>
    <w:uiPriority w:val="29"/>
    <w:qFormat/>
    <w:rsid w:val="00842DB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842DB6"/>
    <w:rPr>
      <w:i/>
      <w:iCs/>
      <w:color w:val="404040" w:themeColor="text1" w:themeTint="BF"/>
    </w:rPr>
  </w:style>
  <w:style w:type="paragraph" w:styleId="af3">
    <w:name w:val="Intense Quote"/>
    <w:basedOn w:val="a"/>
    <w:next w:val="a"/>
    <w:link w:val="af4"/>
    <w:uiPriority w:val="30"/>
    <w:qFormat/>
    <w:rsid w:val="00842DB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4">
    <w:name w:val="明显引用 字符"/>
    <w:basedOn w:val="a0"/>
    <w:link w:val="af3"/>
    <w:uiPriority w:val="30"/>
    <w:rsid w:val="00842DB6"/>
    <w:rPr>
      <w:i/>
      <w:iCs/>
      <w:color w:val="4472C4" w:themeColor="accent1"/>
    </w:rPr>
  </w:style>
  <w:style w:type="character" w:styleId="af5">
    <w:name w:val="Subtle Emphasis"/>
    <w:basedOn w:val="a0"/>
    <w:uiPriority w:val="19"/>
    <w:qFormat/>
    <w:rsid w:val="00842DB6"/>
    <w:rPr>
      <w:i/>
      <w:iCs/>
      <w:color w:val="404040" w:themeColor="text1" w:themeTint="BF"/>
    </w:rPr>
  </w:style>
  <w:style w:type="character" w:styleId="af6">
    <w:name w:val="Intense Emphasis"/>
    <w:basedOn w:val="a0"/>
    <w:uiPriority w:val="21"/>
    <w:qFormat/>
    <w:rsid w:val="00842DB6"/>
    <w:rPr>
      <w:i/>
      <w:iCs/>
      <w:color w:val="4472C4" w:themeColor="accent1"/>
    </w:rPr>
  </w:style>
  <w:style w:type="character" w:styleId="af7">
    <w:name w:val="Subtle Reference"/>
    <w:basedOn w:val="a0"/>
    <w:uiPriority w:val="31"/>
    <w:qFormat/>
    <w:rsid w:val="00842DB6"/>
    <w:rPr>
      <w:smallCaps/>
      <w:color w:val="404040" w:themeColor="text1" w:themeTint="BF"/>
    </w:rPr>
  </w:style>
  <w:style w:type="character" w:styleId="af8">
    <w:name w:val="Intense Reference"/>
    <w:basedOn w:val="a0"/>
    <w:uiPriority w:val="32"/>
    <w:qFormat/>
    <w:rsid w:val="00842DB6"/>
    <w:rPr>
      <w:b/>
      <w:bCs/>
      <w:smallCaps/>
      <w:color w:val="4472C4" w:themeColor="accent1"/>
      <w:spacing w:val="5"/>
    </w:rPr>
  </w:style>
  <w:style w:type="character" w:styleId="af9">
    <w:name w:val="Book Title"/>
    <w:basedOn w:val="a0"/>
    <w:uiPriority w:val="33"/>
    <w:qFormat/>
    <w:rsid w:val="00842DB6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842DB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9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506D2-4BE6-4204-A1EF-75A855E8C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ege</dc:creator>
  <cp:keywords/>
  <dc:description/>
  <cp:lastModifiedBy>ligege</cp:lastModifiedBy>
  <cp:revision>2</cp:revision>
  <dcterms:created xsi:type="dcterms:W3CDTF">2023-04-08T13:58:00Z</dcterms:created>
  <dcterms:modified xsi:type="dcterms:W3CDTF">2023-04-08T13:58:00Z</dcterms:modified>
</cp:coreProperties>
</file>